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5DA" w:rsidRPr="00EB3B48" w:rsidRDefault="006875DA" w:rsidP="006875DA">
      <w:pPr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  <w:r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2 </w:t>
      </w:r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 xml:space="preserve">table Association between RET </w:t>
      </w:r>
      <w:proofErr w:type="spellStart"/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>tagSNP</w:t>
      </w:r>
      <w:proofErr w:type="spellEnd"/>
      <w:r w:rsidRPr="00EB3B48">
        <w:rPr>
          <w:rFonts w:ascii="Times New Roman" w:hAnsi="Times New Roman" w:cs="Times New Roman"/>
          <w:b/>
          <w:color w:val="000000" w:themeColor="text1"/>
          <w:szCs w:val="21"/>
        </w:rPr>
        <w:t xml:space="preserve"> and susceptibility to thyroid cancer in DTC patients without concomitant thyroid benign diseases</w:t>
      </w:r>
    </w:p>
    <w:tbl>
      <w:tblPr>
        <w:tblW w:w="8720" w:type="dxa"/>
        <w:tblInd w:w="93" w:type="dxa"/>
        <w:tblLook w:val="04A0" w:firstRow="1" w:lastRow="0" w:firstColumn="1" w:lastColumn="0" w:noHBand="0" w:noVBand="1"/>
      </w:tblPr>
      <w:tblGrid>
        <w:gridCol w:w="3160"/>
        <w:gridCol w:w="1420"/>
        <w:gridCol w:w="1420"/>
        <w:gridCol w:w="1600"/>
        <w:gridCol w:w="1120"/>
      </w:tblGrid>
      <w:tr w:rsidR="006875DA" w:rsidRPr="00EB3B48" w:rsidTr="00414CD5">
        <w:trPr>
          <w:trHeight w:val="28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gSNP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trol(</w:t>
            </w:r>
            <w:proofErr w:type="gramEnd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ncer(</w:t>
            </w:r>
            <w:proofErr w:type="gramEnd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(95%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70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9(57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(58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(39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(36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(0.55–1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7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(3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(5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(0.43-3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1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+TC vs. 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(0.59-1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01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 vs. CC+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6(0.49-3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54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799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4(78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(66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(20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(32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93(1.18-3.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9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(1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0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3(0.08-8.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4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AG vs. 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88(1.16-3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 vs. GG+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6(0.78-7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5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8008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(30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(32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3(49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(49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8(0.60-1.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45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(2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(17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(0.45-1.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26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GA vs. 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3(0.59-1.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4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 vs. GG+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(0.48-1.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47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18008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3(57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(62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(3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(34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(0.52-1.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8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(4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(3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(0.27-3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1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GA vs. 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3(0.53-1.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8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 vs. GG+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2(0.31-3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4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20759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(25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(30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9(52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(48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(0.47-1.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2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(21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(21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(0.47-1.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72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+CT vs. 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(0.50-1.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5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 vs. CC+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(0.59-1.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9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2565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(25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(30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(53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(48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(0.46-1.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8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(21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(21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(0.49-1.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6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GA  vs. 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(0.50-1.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5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 vs. GG+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5(0.61-1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9</w:t>
            </w:r>
          </w:p>
        </w:tc>
      </w:tr>
      <w:tr w:rsidR="006875DA" w:rsidRPr="00EB3B48" w:rsidTr="00414CD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s2742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(26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(30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(53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(48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(0.47-1.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3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(20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(21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(0.48-1.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5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+TA vs. 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(0.51-1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3</w:t>
            </w:r>
          </w:p>
        </w:tc>
      </w:tr>
      <w:tr w:rsidR="006875DA" w:rsidRPr="00EB3B48" w:rsidTr="00414CD5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AA vs. TT+T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4(0.61-1.7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5DA" w:rsidRPr="00EB3B48" w:rsidRDefault="006875DA" w:rsidP="00414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9</w:t>
            </w:r>
          </w:p>
        </w:tc>
      </w:tr>
    </w:tbl>
    <w:p w:rsidR="006875DA" w:rsidRPr="00EB3B48" w:rsidRDefault="006875DA" w:rsidP="006875DA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EB3B48">
        <w:rPr>
          <w:rFonts w:ascii="Arial" w:hAnsi="Arial" w:cs="Arial"/>
          <w:color w:val="000000" w:themeColor="text1"/>
          <w:sz w:val="24"/>
          <w:szCs w:val="24"/>
        </w:rPr>
        <w:t>Associations that reached statistical significance were highlighted in bold.</w:t>
      </w:r>
    </w:p>
    <w:p w:rsidR="00C005AC" w:rsidRDefault="006875DA"/>
    <w:sectPr w:rsidR="00C00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DA"/>
    <w:rsid w:val="006875DA"/>
    <w:rsid w:val="008504C2"/>
    <w:rsid w:val="008C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Office Word</Application>
  <DocSecurity>0</DocSecurity>
  <Lines>12</Lines>
  <Paragraphs>3</Paragraphs>
  <ScaleCrop>false</ScaleCrop>
  <Company>china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11-03T08:39:00Z</dcterms:created>
  <dcterms:modified xsi:type="dcterms:W3CDTF">2017-11-03T08:40:00Z</dcterms:modified>
</cp:coreProperties>
</file>